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4697E"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36"/>
          <w:lang w:val="en-US" w:eastAsia="zh-CN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2</w:t>
      </w:r>
    </w:p>
    <w:p w14:paraId="2EE03E5D">
      <w:r>
        <w:drawing>
          <wp:inline distT="0" distB="0" distL="114300" distR="114300">
            <wp:extent cx="5273040" cy="37306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741F5">
      <w:pPr>
        <w:pStyle w:val="2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Population grid of Hainan Province in 2020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6"/>
          <w:lang w:eastAsia="zh-CN"/>
        </w:rPr>
        <w:t>（Haikou, China, 2024）</w:t>
      </w:r>
    </w:p>
    <w:p w14:paraId="2D5E6AAF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Approval number: Joan S (2023) No. 254</w:t>
      </w:r>
    </w:p>
    <w:p w14:paraId="3649977A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Note: Figure A is the 2020 World Pop population raster; Figure B is the population raster corrected for 7th Census data.</w:t>
      </w:r>
    </w:p>
    <w:p w14:paraId="77D61151">
      <w:pPr>
        <w:jc w:val="left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5F8F45D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hYTM0YzRlNDM3MjcwNjVkNWEwNGQ1MzY2ZTY4MTEifQ=="/>
  </w:docVars>
  <w:rsids>
    <w:rsidRoot w:val="41F57CB3"/>
    <w:rsid w:val="41F57CB3"/>
    <w:rsid w:val="7A71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86</Characters>
  <Lines>0</Lines>
  <Paragraphs>0</Paragraphs>
  <TotalTime>0</TotalTime>
  <ScaleCrop>false</ScaleCrop>
  <LinksUpToDate>false</LinksUpToDate>
  <CharactersWithSpaces>22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02:47:00Z</dcterms:created>
  <dc:creator>听雨声</dc:creator>
  <cp:lastModifiedBy>听雨声</cp:lastModifiedBy>
  <dcterms:modified xsi:type="dcterms:W3CDTF">2024-12-04T13:2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C9147A7BCF84C33B15AAD3724B01C9A_11</vt:lpwstr>
  </property>
</Properties>
</file>